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2E5" w:rsidRPr="00D359F8" w:rsidRDefault="0052274F" w:rsidP="0052274F">
      <w:pPr>
        <w:jc w:val="center"/>
        <w:rPr>
          <w:rFonts w:ascii="Times New Roman" w:hAnsi="Times New Roman" w:cs="Times New Roman"/>
          <w:b/>
          <w:sz w:val="40"/>
          <w:szCs w:val="24"/>
          <w:lang w:val="en-US"/>
        </w:rPr>
      </w:pPr>
      <w:r w:rsidRPr="00D359F8">
        <w:rPr>
          <w:rFonts w:ascii="Times New Roman" w:hAnsi="Times New Roman" w:cs="Times New Roman"/>
          <w:b/>
          <w:sz w:val="40"/>
          <w:szCs w:val="24"/>
          <w:lang w:val="en-US"/>
        </w:rPr>
        <w:t>Supporting Information</w:t>
      </w:r>
    </w:p>
    <w:p w:rsidR="0052274F" w:rsidRPr="0052274F" w:rsidRDefault="0052274F" w:rsidP="005227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proofErr w:type="spellStart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mbricaric</w:t>
      </w:r>
      <w:proofErr w:type="spellEnd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cid and </w:t>
      </w:r>
      <w:proofErr w:type="spellStart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erlatolic</w:t>
      </w:r>
      <w:proofErr w:type="spellEnd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cid: Multi-targeting</w:t>
      </w:r>
      <w:r w:rsidRPr="0052274F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 xml:space="preserve"> </w:t>
      </w:r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nti-Inflammatory </w:t>
      </w:r>
      <w:proofErr w:type="spellStart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epsides</w:t>
      </w:r>
      <w:proofErr w:type="spellEnd"/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rom </w:t>
      </w:r>
      <w:proofErr w:type="spellStart"/>
      <w:r w:rsidRPr="0052274F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Cetrelia</w:t>
      </w:r>
      <w:proofErr w:type="spellEnd"/>
      <w:r w:rsidRPr="0052274F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52274F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monachorum</w:t>
      </w:r>
      <w:proofErr w:type="spellEnd"/>
      <w:r w:rsidRPr="0052274F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 xml:space="preserve"> </w:t>
      </w:r>
    </w:p>
    <w:p w:rsidR="00213512" w:rsidRPr="006F289A" w:rsidRDefault="00213512" w:rsidP="0021351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arah K.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Oettl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ana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Gerstmei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Shafaat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 Y.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Khan</w:t>
      </w:r>
      <w:r w:rsidRPr="006F289A">
        <w:rPr>
          <w:rFonts w:ascii="Times New Roman" w:hAnsi="Times New Roman" w:cs="Times New Roman"/>
          <w:bCs/>
          <w:sz w:val="24"/>
          <w:vertAlign w:val="superscript"/>
          <w:lang w:val="en-GB"/>
        </w:rPr>
        <w:t>c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>,</w:t>
      </w: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Katj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Wiechmann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ulia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Bau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Atanas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.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Atanasov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Clemens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Malain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Ezzat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 M.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Awad</w:t>
      </w:r>
      <w:r w:rsidRPr="006F289A">
        <w:rPr>
          <w:rFonts w:ascii="Times New Roman" w:hAnsi="Times New Roman" w:cs="Times New Roman"/>
          <w:bCs/>
          <w:sz w:val="24"/>
          <w:vertAlign w:val="superscript"/>
          <w:lang w:val="en-GB"/>
        </w:rPr>
        <w:t>c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Pavel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Uhrin</w:t>
      </w:r>
      <w:r w:rsidRPr="006F289A">
        <w:rPr>
          <w:rFonts w:ascii="Times New Roman" w:hAnsi="Times New Roman" w:cs="Times New Roman"/>
          <w:bCs/>
          <w:sz w:val="24"/>
          <w:vertAlign w:val="superscript"/>
          <w:lang w:val="en-GB"/>
        </w:rPr>
        <w:t>c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Elke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.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Heiss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Birgit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Waltenberg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Daniel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Remias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Johannes M. </w:t>
      </w:r>
      <w:proofErr w:type="spellStart"/>
      <w:r w:rsidRPr="006F289A">
        <w:rPr>
          <w:rFonts w:ascii="Times New Roman" w:hAnsi="Times New Roman" w:cs="Times New Roman"/>
          <w:bCs/>
          <w:sz w:val="24"/>
          <w:lang w:val="en-GB"/>
        </w:rPr>
        <w:t>Breuss</w:t>
      </w:r>
      <w:r w:rsidRPr="006F289A">
        <w:rPr>
          <w:rFonts w:ascii="Times New Roman" w:hAnsi="Times New Roman" w:cs="Times New Roman"/>
          <w:bCs/>
          <w:sz w:val="24"/>
          <w:vertAlign w:val="superscript"/>
          <w:lang w:val="en-GB"/>
        </w:rPr>
        <w:t>c</w:t>
      </w:r>
      <w:proofErr w:type="spellEnd"/>
      <w:r w:rsidRPr="006F289A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Joel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Boustie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f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Veren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.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Dirsch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Hermann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Stuppn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Oliver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Werz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*</w:t>
      </w: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Judith M.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Rollinger</w:t>
      </w:r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,*</w:t>
      </w:r>
    </w:p>
    <w:p w:rsidR="0052274F" w:rsidRPr="0052274F" w:rsidRDefault="0052274F" w:rsidP="005227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52274F" w:rsidRPr="0052274F" w:rsidRDefault="0052274F" w:rsidP="0052274F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2274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ffiliation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stitute of Pharmacy/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Pharmacognosy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, Center for Molecular Biosciences Innsbruck, Leopold-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Franzens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iversity of Innsbruck, Innsbruck, Austria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hair of Pharmaceutical/Medicinal Chemistry, Institute of Pharmacy, Friedrich-Schiller-University of Jena, Jena, Germany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c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stitute of Vascular Biology and Thrombosis Research, Center for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Biomolecular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edicine and Pharmacology, Medical University of Vienna, Vienna, Austria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partment of Pharmaceutical Analytics, Pharmaceutical Institute, University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Tuebingen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Tuebingen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, Germany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e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partment of </w:t>
      </w:r>
      <w:proofErr w:type="spell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Pharmacognosy</w:t>
      </w:r>
      <w:proofErr w:type="spell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, University of Vienna, Vienna, Austria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f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stitute of Chemical Sciences of Rennes, UMR 6226, Team PNSCM, University of Rennes 1, Rennes, France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6F289A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  <w:lang w:val="en-US"/>
        </w:rPr>
        <w:t>*</w:t>
      </w:r>
      <w:r w:rsidRPr="006F289A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Corresponding authors: 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hone: +43 51250758407; Fax: +43 </w:t>
      </w:r>
      <w:proofErr w:type="gramStart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>51250758499 ;</w:t>
      </w:r>
      <w:proofErr w:type="gramEnd"/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-mail: </w:t>
      </w:r>
      <w:hyperlink r:id="rId4" w:history="1">
        <w:r w:rsidRPr="006F289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udith.Rollinger@uibk.ac.at</w:t>
        </w:r>
      </w:hyperlink>
      <w:r w:rsidRPr="006F289A">
        <w:rPr>
          <w:lang w:val="en-US"/>
        </w:rPr>
        <w:t xml:space="preserve"> </w:t>
      </w:r>
    </w:p>
    <w:p w:rsidR="00213512" w:rsidRPr="006F289A" w:rsidRDefault="00213512" w:rsidP="0021351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F28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hone: +49 3641949801; Fax: +49 3641949801; E-mail: </w:t>
      </w:r>
      <w:hyperlink r:id="rId5" w:history="1">
        <w:r w:rsidRPr="006F289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iver.Werz@uni-jena.de</w:t>
        </w:r>
      </w:hyperlink>
    </w:p>
    <w:p w:rsidR="00DA6B68" w:rsidRPr="00D359F8" w:rsidRDefault="00DA6B6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359F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6B68" w:rsidRPr="00DA6B68" w:rsidRDefault="00DA6B6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DA6B6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of contents:</w:t>
      </w:r>
    </w:p>
    <w:p w:rsidR="00DA6B68" w:rsidRDefault="00DA6B68">
      <w:pPr>
        <w:spacing w:line="276" w:lineRule="auto"/>
        <w:jc w:val="left"/>
        <w:rPr>
          <w:rFonts w:ascii="Times New Roman" w:hAnsi="Times New Roman" w:cs="Times New Roman"/>
          <w:lang w:val="en-US"/>
        </w:rPr>
      </w:pPr>
      <w:r w:rsidRPr="00DA6B68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A6B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B3526">
        <w:rPr>
          <w:rFonts w:ascii="Times New Roman" w:hAnsi="Times New Roman" w:cs="Times New Roman"/>
          <w:lang w:val="en-US"/>
        </w:rPr>
        <w:t>Data and site of collection, voucher number</w:t>
      </w:r>
      <w:r>
        <w:rPr>
          <w:rFonts w:ascii="Times New Roman" w:hAnsi="Times New Roman" w:cs="Times New Roman"/>
          <w:lang w:val="en-US"/>
        </w:rPr>
        <w:t xml:space="preserve">, amount of dried </w:t>
      </w:r>
      <w:proofErr w:type="spellStart"/>
      <w:r>
        <w:rPr>
          <w:rFonts w:ascii="Times New Roman" w:hAnsi="Times New Roman" w:cs="Times New Roman"/>
          <w:lang w:val="en-US"/>
        </w:rPr>
        <w:t>thalli</w:t>
      </w:r>
      <w:proofErr w:type="spellEnd"/>
      <w:r>
        <w:rPr>
          <w:rFonts w:ascii="Times New Roman" w:hAnsi="Times New Roman" w:cs="Times New Roman"/>
          <w:lang w:val="en-US"/>
        </w:rPr>
        <w:t xml:space="preserve"> and yield of crude extract</w:t>
      </w:r>
      <w:r w:rsidRPr="00EB3526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17 </w:t>
      </w:r>
      <w:r w:rsidRPr="00EB3526">
        <w:rPr>
          <w:rFonts w:ascii="Times New Roman" w:hAnsi="Times New Roman" w:cs="Times New Roman"/>
          <w:lang w:val="en-US"/>
        </w:rPr>
        <w:t>identified lichen species.</w:t>
      </w:r>
    </w:p>
    <w:p w:rsidR="0052274F" w:rsidRPr="00DA6B68" w:rsidRDefault="00DA6B68">
      <w:pPr>
        <w:spacing w:line="276" w:lineRule="auto"/>
        <w:jc w:val="left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DA6B68">
        <w:rPr>
          <w:rFonts w:ascii="Times New Roman" w:hAnsi="Times New Roman" w:cs="Times New Roman"/>
          <w:b/>
          <w:lang w:val="en-US"/>
        </w:rPr>
        <w:t xml:space="preserve">Isolation of pure compounds from </w:t>
      </w:r>
      <w:r w:rsidRPr="00DA6B68">
        <w:rPr>
          <w:rFonts w:ascii="Times New Roman" w:hAnsi="Times New Roman" w:cs="Times New Roman"/>
          <w:b/>
          <w:i/>
          <w:lang w:val="en-US"/>
        </w:rPr>
        <w:t xml:space="preserve">C. </w:t>
      </w:r>
      <w:proofErr w:type="spellStart"/>
      <w:r w:rsidRPr="00DA6B68">
        <w:rPr>
          <w:rFonts w:ascii="Times New Roman" w:hAnsi="Times New Roman" w:cs="Times New Roman"/>
          <w:b/>
          <w:i/>
          <w:lang w:val="en-US"/>
        </w:rPr>
        <w:t>monachorum</w:t>
      </w:r>
      <w:proofErr w:type="spellEnd"/>
      <w:r w:rsidR="0052274F" w:rsidRPr="00DA6B68">
        <w:rPr>
          <w:rFonts w:ascii="Times New Roman" w:hAnsi="Times New Roman" w:cs="Times New Roman"/>
          <w:b/>
          <w:bCs/>
          <w:sz w:val="18"/>
          <w:szCs w:val="18"/>
          <w:lang w:val="en-US"/>
        </w:rPr>
        <w:br w:type="page"/>
      </w:r>
    </w:p>
    <w:p w:rsidR="0052274F" w:rsidRPr="00EB3526" w:rsidRDefault="0052274F" w:rsidP="0052274F">
      <w:pPr>
        <w:pStyle w:val="Beschriftung"/>
        <w:keepNext/>
        <w:rPr>
          <w:lang w:val="en-US"/>
        </w:rPr>
      </w:pPr>
      <w:r w:rsidRPr="00EB3526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DA6B68">
        <w:rPr>
          <w:rFonts w:ascii="Times New Roman" w:hAnsi="Times New Roman" w:cs="Times New Roman"/>
          <w:color w:val="auto"/>
          <w:lang w:val="en-US"/>
        </w:rPr>
        <w:t>S</w:t>
      </w:r>
      <w:r w:rsidR="001F65B6" w:rsidRPr="00EB3526">
        <w:rPr>
          <w:rFonts w:ascii="Times New Roman" w:hAnsi="Times New Roman" w:cs="Times New Roman"/>
          <w:color w:val="auto"/>
        </w:rPr>
        <w:fldChar w:fldCharType="begin"/>
      </w:r>
      <w:r w:rsidRPr="00EB3526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1F65B6" w:rsidRPr="00EB3526">
        <w:rPr>
          <w:rFonts w:ascii="Times New Roman" w:hAnsi="Times New Roman" w:cs="Times New Roman"/>
          <w:color w:val="auto"/>
        </w:rPr>
        <w:fldChar w:fldCharType="separate"/>
      </w:r>
      <w:r>
        <w:rPr>
          <w:rFonts w:ascii="Times New Roman" w:hAnsi="Times New Roman" w:cs="Times New Roman"/>
          <w:noProof/>
          <w:color w:val="auto"/>
          <w:lang w:val="en-US"/>
        </w:rPr>
        <w:t>1</w:t>
      </w:r>
      <w:r w:rsidR="001F65B6" w:rsidRPr="00EB3526">
        <w:rPr>
          <w:rFonts w:ascii="Times New Roman" w:hAnsi="Times New Roman" w:cs="Times New Roman"/>
          <w:color w:val="auto"/>
        </w:rPr>
        <w:fldChar w:fldCharType="end"/>
      </w:r>
      <w:r w:rsidRPr="00EB3526">
        <w:rPr>
          <w:rFonts w:ascii="Times New Roman" w:hAnsi="Times New Roman" w:cs="Times New Roman"/>
          <w:color w:val="auto"/>
          <w:lang w:val="en-US"/>
        </w:rPr>
        <w:t>.</w:t>
      </w:r>
      <w:r w:rsidRPr="00EB3526">
        <w:rPr>
          <w:lang w:val="en-US"/>
        </w:rPr>
        <w:t xml:space="preserve"> </w:t>
      </w:r>
      <w:r w:rsidRPr="00EB3526">
        <w:rPr>
          <w:rFonts w:ascii="Times New Roman" w:hAnsi="Times New Roman" w:cs="Times New Roman"/>
          <w:color w:val="auto"/>
          <w:lang w:val="en-US"/>
        </w:rPr>
        <w:t>Data and site of collection, voucher number</w:t>
      </w:r>
      <w:r>
        <w:rPr>
          <w:rFonts w:ascii="Times New Roman" w:hAnsi="Times New Roman" w:cs="Times New Roman"/>
          <w:color w:val="auto"/>
          <w:lang w:val="en-US"/>
        </w:rPr>
        <w:t xml:space="preserve">, amount of dried </w:t>
      </w:r>
      <w:proofErr w:type="spellStart"/>
      <w:r>
        <w:rPr>
          <w:rFonts w:ascii="Times New Roman" w:hAnsi="Times New Roman" w:cs="Times New Roman"/>
          <w:color w:val="auto"/>
          <w:lang w:val="en-US"/>
        </w:rPr>
        <w:t>thalli</w:t>
      </w:r>
      <w:proofErr w:type="spellEnd"/>
      <w:r>
        <w:rPr>
          <w:rFonts w:ascii="Times New Roman" w:hAnsi="Times New Roman" w:cs="Times New Roman"/>
          <w:color w:val="auto"/>
          <w:lang w:val="en-US"/>
        </w:rPr>
        <w:t xml:space="preserve"> and yield of crude extract</w:t>
      </w:r>
      <w:r w:rsidRPr="00EB3526">
        <w:rPr>
          <w:rFonts w:ascii="Times New Roman" w:hAnsi="Times New Roman" w:cs="Times New Roman"/>
          <w:color w:val="auto"/>
          <w:lang w:val="en-US"/>
        </w:rPr>
        <w:t xml:space="preserve"> of identified lichen species.</w:t>
      </w:r>
    </w:p>
    <w:tbl>
      <w:tblPr>
        <w:tblW w:w="9918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04"/>
        <w:gridCol w:w="2268"/>
        <w:gridCol w:w="992"/>
        <w:gridCol w:w="1134"/>
        <w:gridCol w:w="1134"/>
        <w:gridCol w:w="1418"/>
        <w:gridCol w:w="1134"/>
        <w:gridCol w:w="1134"/>
      </w:tblGrid>
      <w:tr w:rsidR="0052274F" w:rsidRPr="00213512" w:rsidTr="008F15B0">
        <w:trPr>
          <w:cantSplit/>
          <w:trHeight w:hRule="exact" w:val="740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>Abbr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>Lichen speci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Date of coll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Loc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PS dat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>Voucher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 xml:space="preserve">Amount of dried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>thalli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 xml:space="preserve"> [g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2274F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8"/>
                <w:lang w:val="en-US"/>
              </w:rPr>
              <w:t>Yield of crude  extract [mg]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etr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nivalis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.) Ach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52.28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2.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818.95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0.21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2115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P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etr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inastri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op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) Gra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° 20.00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8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.9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5.81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04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603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M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i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etrel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monachorum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Zahlbr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.) W.L.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ulb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. &amp;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.F.Culb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7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Alm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</w:rPr>
              <w:t>N 47° 44.3’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709-A18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3.0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683.72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</w:rPr>
              <w:t>E 13° 56.82’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</w:rPr>
              <w:t>H 602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C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ladon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rneol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Fr.) Fr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52.22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.22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790.06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01.8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H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44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LI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epr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incan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.) Ach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 47° 19.6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2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.52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9.30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86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488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L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ob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init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Ach.)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Rabenh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52.2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1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2.71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834.09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01.96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985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LP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ob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ulmonari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.)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offm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 47° 19.8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11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7.7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88.05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69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515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N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Nephrom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resupinatum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.) Ach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° 19.71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3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4.8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40.42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80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H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74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armel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caperat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.) Ach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2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Vinschgau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I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N 46° 37.87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15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1.34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72.60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0° 48.05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981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H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armeliopsis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hyperopt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Ach.) Arno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 47° 19.8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12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.2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261.40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69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515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L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eltiger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leucophlebi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yl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.)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Gyeln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N 47° 20.40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14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.3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394.50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9.4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420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R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Peltiger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rufescens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Weiss)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Humb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52.2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5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7.18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80.36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02.1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2114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PG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  <w:t>Platismat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  <w:t xml:space="preserve"> glauca</w:t>
            </w:r>
            <w:r w:rsidRPr="00A46A8B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 xml:space="preserve"> (L.) </w:t>
            </w:r>
            <w:proofErr w:type="gramStart"/>
            <w:r w:rsidRPr="00A46A8B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>W.L.</w:t>
            </w:r>
            <w:proofErr w:type="gramEnd"/>
            <w:r w:rsidRPr="00A46A8B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>Culb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 xml:space="preserve">. </w:t>
            </w:r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&amp; C.F.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Culb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0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all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7° 19.7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5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.5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382.73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28.5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630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A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Stereocaulon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alpinum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Laure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52.28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2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9.4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99.25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 0.21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2115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TV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Thamnol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vermicularis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Sw.) Ach. </w:t>
            </w:r>
            <w:proofErr w:type="gram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ex</w:t>
            </w:r>
            <w:proofErr w:type="gram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Schaer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 49.17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01015-A16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.24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930.80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0° 59.0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H 2637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UC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fr-FR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fr-FR"/>
              </w:rPr>
              <w:t>Umbilica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fr-FR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fr-FR"/>
              </w:rPr>
              <w:t>cyindrica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(L.) </w:t>
            </w:r>
            <w:proofErr w:type="spellStart"/>
            <w:r w:rsidRPr="00A46A8B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>Delise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fr-FR"/>
              </w:rPr>
              <w:t xml:space="preserve"> ex Dub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52.2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4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16.53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595.63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02.1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fr-FR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2114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X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Xanthoria</w:t>
            </w:r>
            <w:proofErr w:type="spellEnd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 xml:space="preserve"> </w:t>
            </w:r>
            <w:proofErr w:type="spellStart"/>
            <w:r w:rsidRPr="00A46A8B"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  <w:t>elegans</w:t>
            </w:r>
            <w:proofErr w:type="spellEnd"/>
            <w:r w:rsidRPr="00A46A8B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 xml:space="preserve"> (Link) Th. Fr.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08/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proofErr w:type="spellStart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Ötztal</w:t>
            </w:r>
            <w:proofErr w:type="spellEnd"/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,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 xml:space="preserve">N </w:t>
            </w: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°51.83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JR-20110811-A27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.70</w:t>
            </w: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  <w:t>642.08</w:t>
            </w: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 11°01.25'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  <w:tr w:rsidR="0052274F" w:rsidRPr="00A46A8B" w:rsidTr="008F15B0">
        <w:trPr>
          <w:cantSplit/>
          <w:trHeight w:hRule="exact" w:val="454"/>
        </w:trPr>
        <w:tc>
          <w:tcPr>
            <w:tcW w:w="70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i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  <w:r w:rsidRPr="00A46A8B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 1948 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52274F" w:rsidRPr="00A46A8B" w:rsidRDefault="0052274F" w:rsidP="008F15B0">
            <w:pPr>
              <w:autoSpaceDE w:val="0"/>
              <w:autoSpaceDN w:val="0"/>
              <w:adjustRightInd w:val="0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Cs/>
                <w:sz w:val="16"/>
                <w:szCs w:val="18"/>
                <w:lang w:val="en-US"/>
              </w:rPr>
            </w:pPr>
          </w:p>
        </w:tc>
      </w:tr>
    </w:tbl>
    <w:p w:rsidR="00DA6B68" w:rsidRDefault="00DA6B68" w:rsidP="00DA6B68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DA6B68" w:rsidRDefault="00DA6B68" w:rsidP="00DA6B68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DA6B68" w:rsidRPr="00DA6B68" w:rsidRDefault="00DA6B68" w:rsidP="00DA6B68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6B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olation of pure compounds from </w:t>
      </w:r>
      <w:r w:rsidRPr="00DA6B6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C. </w:t>
      </w:r>
      <w:proofErr w:type="spellStart"/>
      <w:r w:rsidRPr="00DA6B6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onachorum</w:t>
      </w:r>
      <w:proofErr w:type="spellEnd"/>
    </w:p>
    <w:p w:rsidR="0052274F" w:rsidRPr="00DA6B68" w:rsidRDefault="00D359F8" w:rsidP="00DA6B68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</w:t>
      </w:r>
      <w:proofErr w:type="spellStart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>phytochemical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vestigation of </w:t>
      </w:r>
      <w:r w:rsidRPr="003331C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C. </w:t>
      </w:r>
      <w:proofErr w:type="spellStart"/>
      <w:r w:rsidRPr="003331C9">
        <w:rPr>
          <w:rFonts w:ascii="Times New Roman" w:hAnsi="Times New Roman" w:cs="Times New Roman"/>
          <w:bCs/>
          <w:i/>
          <w:sz w:val="24"/>
          <w:szCs w:val="24"/>
          <w:lang w:val="en-US"/>
        </w:rPr>
        <w:t>monachorum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13 g dried and ground </w:t>
      </w:r>
      <w:proofErr w:type="spellStart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>thalli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extracted at room temperature with </w:t>
      </w:r>
      <w:proofErr w:type="spellStart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>EtOH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96% us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</w:t>
      </w:r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ltrasonic bath (1 x 130 </w:t>
      </w:r>
      <w:proofErr w:type="spellStart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7 x 80 </w:t>
      </w:r>
      <w:proofErr w:type="spellStart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1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). Upon evaporation to dryness </w:t>
      </w:r>
      <w:r w:rsidRPr="00BD6D9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crude extract (CM) yielded 1.68 g. </w:t>
      </w:r>
      <w:r w:rsidR="00DA6B68" w:rsidRPr="00BD6D93">
        <w:rPr>
          <w:rFonts w:ascii="Times New Roman" w:hAnsi="Times New Roman" w:cs="Times New Roman"/>
          <w:bCs/>
          <w:sz w:val="24"/>
          <w:szCs w:val="24"/>
          <w:lang w:val="en-US"/>
        </w:rPr>
        <w:t>1.20 g of CM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fractionated by flash silica gel (Merck silica gel 60, 0.040 – 0.063 mm, 119 g)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column chromatography (CC; 3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.2 × 39 cm) using a step gradient of petroleum ether-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acetone-MeOH (petroleum ether 1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; petroleum ether/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2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0:20; 65:35; 50:50; 35:65; 20:80 v/v 2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; 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acetone 99:1; 98:2; 97:3; 95:5; 90:10; 80:20; 70:30; 60:40; 50:50; 40:60; 30:70; 20:80; 10:90 v/v 1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; acetone 9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; acetone/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eOH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90:10 v/v 9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) result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>ing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15 fractions (A1 – A15) monitored by TLC (SiO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A6B68" w:rsidRPr="003331C9">
        <w:rPr>
          <w:rFonts w:ascii="Times New Roman" w:hAnsi="Times New Roman" w:cs="Times New Roman"/>
          <w:bCs/>
          <w:i/>
          <w:sz w:val="24"/>
          <w:szCs w:val="24"/>
          <w:lang w:val="en-US"/>
        </w:rPr>
        <w:t>n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-hexane/diethyl ether/formic acid 5:4:1 v/v/v, vanillin-sulfuric acid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Merck TLC silica gel 60 F</w:t>
      </w:r>
      <w:r w:rsidR="00DA6B68" w:rsidRPr="001A311F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54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200 mg of fraction A13 (elution volume 2180 – 274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; 211.21 mg) were further separated by silica gel CC (3.2 × 44 cm) using a step gradient of 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-ethyl acetate-acetone (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thyl acetate 40:60 v/v 10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; 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thyl acetate 30:70; 20:80 v/v 5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; CH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331C9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thyl acetate 10:90 v/v; ethyl acetate; ethyl acetate/acetone 75:25; 50:50 v/v 3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ach; acetone 18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acetone containing 0.05 % formic acid 8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acetone containing 0.1% formic acid 400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yielding in 10 fractions (B1 – B10). B7 (elution volume 4872 - 5616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23.36 mg) enriched with compound </w:t>
      </w:r>
      <w:r w:rsidR="00DA6B68" w:rsidRPr="003331C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ompound </w:t>
      </w:r>
      <w:r w:rsidR="00DA6B68" w:rsidRPr="003331C9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was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jected to preparative HPLC (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Dionex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UltiMate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3000,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Dionex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Softron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mbH) using a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Synergi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lar-RP 80A column (10 × 250 mm; 4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µm particle size;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Phenomenex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, Torrance, CA)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 mobile phase of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0.05% 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queous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formic acid (A) and methanol (gradient grade; Merck; B)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pplying a gradient of 0 - 5 min 95% B,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15 min 100% B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15 – 20 min 100% B,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jecting volume 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>was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0 µL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detect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on wavelength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235 nm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o give 3 fractions (C1 – C3). C2 yielded compound </w:t>
      </w:r>
      <w:r w:rsidR="00DA6B68" w:rsidRPr="003331C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19.4 – 20.3 </w:t>
      </w:r>
      <w:proofErr w:type="spellStart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331C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1.29 mg; </w:t>
      </w:r>
      <w:proofErr w:type="spellStart"/>
      <w:proofErr w:type="gram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proofErr w:type="gram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65), and C3 yielded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21.0 – 23.2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6.01 mg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: 0.71</w:t>
      </w:r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1.11 mg of compound </w:t>
      </w:r>
      <w:r w:rsidR="00DA6B68" w:rsidRPr="001A311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proofErr w:type="gram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proofErr w:type="gramEnd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72) were obtained by purifying fraction A3 (elution volume 820 – 960 </w:t>
      </w:r>
      <w:proofErr w:type="spell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8.48 mg) by </w:t>
      </w:r>
      <w:proofErr w:type="spell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recrystallization</w:t>
      </w:r>
      <w:proofErr w:type="spellEnd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methanol. 16 mg of fraction A12 (elution volume 2040 – 2180 </w:t>
      </w:r>
      <w:proofErr w:type="spell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17.07 mg) were subjected to </w:t>
      </w:r>
      <w:proofErr w:type="spell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Sephadex</w:t>
      </w:r>
      <w:proofErr w:type="spellEnd"/>
      <w:r w:rsidR="00DA6B68" w:rsidRPr="001A311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H20 (Pharmacia Biotech) CC (1.3 × 34 cm) with </w:t>
      </w:r>
      <w:proofErr w:type="spellStart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>MeOH</w:t>
      </w:r>
      <w:proofErr w:type="spellEnd"/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mobile phase yielding 3 fractions (D1 – D3). D2 gave pure compound </w:t>
      </w:r>
      <w:r w:rsidR="00DA6B68" w:rsidRPr="001A311F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DA6B68" w:rsidRPr="001A31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elution volume 61 – 81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2.19 mg; </w:t>
      </w:r>
      <w:proofErr w:type="spellStart"/>
      <w:proofErr w:type="gram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proofErr w:type="gram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74). A4 (elution volume 960 – 112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62.70 mg) was separated by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Sephadex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H20 CC (1.9 × 89 cm) with CH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acetone (v/v; 85:15) as mobile phase affording 15.18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mg of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64 – 68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74). Similarly, the separation of fraction A8 (elution volume 1480 – 168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7.19 mg) yielded 5.15 mg of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105 – 15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proofErr w:type="gram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proofErr w:type="gram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54). 36 mg of fraction A9 (elution volume 1680 – 184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41.95 mg) were subjected to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Sephadex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H20 CC (1.9 × 89 cm) with CH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acetone (v/v; 85:15) as mobile phase to give 10 fractions (E1 – E10). E4 (elution volume 80.0 – 92.5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2.52 mg) was purified by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Sephadex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H20 CC (1.2 × 42 cm) with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eOH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mobile phase affording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33.0 – 43.5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1.11 mg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61). E9 (elution volume 180.0 – 277.5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8.89 mg) was further separated by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Sephadex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H20 CC (1.8 × 51 cm) with CH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acetone (v/v; 85:15) as mobile phase yielding 7 fractions (F1 – F7). F2 gave pure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94 – 114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1.21 mg; </w:t>
      </w:r>
      <w:proofErr w:type="spellStart"/>
      <w:proofErr w:type="gram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proofErr w:type="gram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56), F4 yielded 3.93 mg of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8 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elution volume 120 – 142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56). Fraction A11 (elution volume 1920 – 204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; 41.28 mg) was subjected to silica gel CC (1.2 × 40 cm) with CH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thyl acetate (v/v; 80:20) as mobile phase to give 5 fractions (G1 – G5). G3 (elution volume 78 – 94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; 19.89 mg) was further separated by silica gel CC (1.2 × 44 cm) with CH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Cl</w:t>
      </w:r>
      <w:r w:rsidR="00DA6B68" w:rsidRPr="003D7D18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ethyl acetate (v/v; 80:20) as mobile phase yielding 2.05 mg of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olume 46 – 50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0.46) and 3.22 mg of compound </w:t>
      </w:r>
      <w:r w:rsidR="00DA6B68" w:rsidRPr="003D7D18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elution v</w:t>
      </w:r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lume 54 – 64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mL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Rf</w:t>
      </w:r>
      <w:proofErr w:type="spellEnd"/>
      <w:r w:rsidR="00DA6B68" w:rsidRPr="003D7D18">
        <w:rPr>
          <w:rFonts w:ascii="Times New Roman" w:hAnsi="Times New Roman" w:cs="Times New Roman"/>
          <w:bCs/>
          <w:sz w:val="24"/>
          <w:szCs w:val="24"/>
          <w:lang w:val="en-US"/>
        </w:rPr>
        <w:t>: 0.44).</w:t>
      </w:r>
      <w:r w:rsidR="00DA6B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sectPr w:rsidR="0052274F" w:rsidRPr="00DA6B68" w:rsidSect="00821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2274F"/>
    <w:rsid w:val="000250B3"/>
    <w:rsid w:val="00121650"/>
    <w:rsid w:val="001F65B6"/>
    <w:rsid w:val="00213512"/>
    <w:rsid w:val="002E6E51"/>
    <w:rsid w:val="003309C1"/>
    <w:rsid w:val="00490773"/>
    <w:rsid w:val="0052274F"/>
    <w:rsid w:val="006451A3"/>
    <w:rsid w:val="00697609"/>
    <w:rsid w:val="007B26FA"/>
    <w:rsid w:val="00821F97"/>
    <w:rsid w:val="00BB67F8"/>
    <w:rsid w:val="00BE20C5"/>
    <w:rsid w:val="00C44991"/>
    <w:rsid w:val="00C473A7"/>
    <w:rsid w:val="00CC33DE"/>
    <w:rsid w:val="00CD4872"/>
    <w:rsid w:val="00D359F8"/>
    <w:rsid w:val="00DA6B68"/>
    <w:rsid w:val="00DD177B"/>
    <w:rsid w:val="00EF4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9C1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B67F8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B67F8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67F8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67F8"/>
    <w:rPr>
      <w:rFonts w:ascii="Arial" w:eastAsiaTheme="majorEastAsia" w:hAnsi="Arial" w:cstheme="majorBidi"/>
      <w:b/>
      <w:bCs/>
      <w:sz w:val="28"/>
      <w:szCs w:val="28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B67F8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B67F8"/>
    <w:rPr>
      <w:rFonts w:ascii="Arial" w:eastAsiaTheme="majorEastAsia" w:hAnsi="Arial" w:cstheme="majorBidi"/>
      <w:b/>
      <w:bCs/>
      <w:sz w:val="24"/>
    </w:rPr>
  </w:style>
  <w:style w:type="character" w:styleId="Hyperlink">
    <w:name w:val="Hyperlink"/>
    <w:basedOn w:val="Absatz-Standardschriftart"/>
    <w:uiPriority w:val="99"/>
    <w:unhideWhenUsed/>
    <w:rsid w:val="0052274F"/>
    <w:rPr>
      <w:color w:val="0000FF" w:themeColor="hyperlink"/>
      <w:u w:val="single"/>
    </w:rPr>
  </w:style>
  <w:style w:type="table" w:styleId="FarbigeListe-Akzent2">
    <w:name w:val="Colorful List Accent 2"/>
    <w:basedOn w:val="NormaleTabelle"/>
    <w:uiPriority w:val="72"/>
    <w:rsid w:val="0052274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2274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5227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liver.Werz@uni-jena.de" TargetMode="External"/><Relationship Id="rId4" Type="http://schemas.openxmlformats.org/officeDocument/2006/relationships/hyperlink" Target="mailto:Judith.Rollinger@uibk.ac.a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7401194</dc:creator>
  <cp:lastModifiedBy>ZID</cp:lastModifiedBy>
  <cp:revision>3</cp:revision>
  <dcterms:created xsi:type="dcterms:W3CDTF">2013-08-21T07:05:00Z</dcterms:created>
  <dcterms:modified xsi:type="dcterms:W3CDTF">2013-10-02T07:14:00Z</dcterms:modified>
</cp:coreProperties>
</file>